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B1C74" w14:textId="2DF3AFDF" w:rsidR="001A7EB4" w:rsidRPr="00732220" w:rsidRDefault="001A7EB4" w:rsidP="001A7EB4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  <w:r w:rsidRPr="00732220">
        <w:rPr>
          <w:rFonts w:cstheme="minorHAnsi"/>
          <w:b/>
          <w:color w:val="000000" w:themeColor="text1"/>
          <w:sz w:val="24"/>
          <w:szCs w:val="24"/>
        </w:rPr>
        <w:t>Supplementary Table 1. Detailed cohort demographics</w:t>
      </w:r>
    </w:p>
    <w:tbl>
      <w:tblPr>
        <w:tblW w:w="9842" w:type="dxa"/>
        <w:tblInd w:w="-410" w:type="dxa"/>
        <w:tblLook w:val="04A0" w:firstRow="1" w:lastRow="0" w:firstColumn="1" w:lastColumn="0" w:noHBand="0" w:noVBand="1"/>
      </w:tblPr>
      <w:tblGrid>
        <w:gridCol w:w="1985"/>
        <w:gridCol w:w="2769"/>
        <w:gridCol w:w="2641"/>
        <w:gridCol w:w="1495"/>
        <w:gridCol w:w="952"/>
      </w:tblGrid>
      <w:tr w:rsidR="00732220" w:rsidRPr="00732220" w14:paraId="0E7A95C6" w14:textId="77777777" w:rsidTr="00E3302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381F" w14:textId="244EB943" w:rsidR="00E35EA0" w:rsidRPr="00732220" w:rsidRDefault="00E35EA0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</w:p>
        </w:tc>
        <w:tc>
          <w:tcPr>
            <w:tcW w:w="27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D779" w14:textId="77777777" w:rsidR="00E35EA0" w:rsidRPr="00732220" w:rsidRDefault="00E35EA0" w:rsidP="004268C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t>Control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br/>
              <w:t>(N=69)</w:t>
            </w:r>
          </w:p>
        </w:tc>
        <w:tc>
          <w:tcPr>
            <w:tcW w:w="26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3178" w14:textId="5A618323" w:rsidR="00E35EA0" w:rsidRPr="00732220" w:rsidRDefault="00E35EA0" w:rsidP="004268C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t xml:space="preserve">Schizophrenia </w:t>
            </w:r>
            <w:r w:rsidR="004268CB" w:rsidRPr="00732220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br/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(N=7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B3BE" w14:textId="77777777" w:rsidR="00E35EA0" w:rsidRPr="00732220" w:rsidRDefault="00E35EA0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501F" w14:textId="7B260039" w:rsidR="00E35EA0" w:rsidRPr="00732220" w:rsidRDefault="00E35EA0" w:rsidP="004268C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</w:p>
        </w:tc>
      </w:tr>
      <w:tr w:rsidR="00732220" w:rsidRPr="00732220" w14:paraId="04C8EF9C" w14:textId="77777777" w:rsidTr="00E3302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7E9C" w14:textId="7BE39672" w:rsidR="00E35EA0" w:rsidRPr="00732220" w:rsidRDefault="00E35EA0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</w:p>
        </w:tc>
        <w:tc>
          <w:tcPr>
            <w:tcW w:w="27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EA8E" w14:textId="1C26EA2C" w:rsidR="00E35EA0" w:rsidRPr="00732220" w:rsidRDefault="00E35EA0" w:rsidP="004268CB">
            <w:pPr>
              <w:jc w:val="center"/>
              <w:rPr>
                <w:rFonts w:eastAsia="Times New Roman" w:cstheme="minorHAnsi"/>
                <w:color w:val="000000" w:themeColor="text1"/>
                <w:u w:val="single"/>
                <w:lang w:eastAsia="en-AU"/>
              </w:rPr>
            </w:pPr>
          </w:p>
        </w:tc>
        <w:tc>
          <w:tcPr>
            <w:tcW w:w="26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3928" w14:textId="164C76AE" w:rsidR="00E35EA0" w:rsidRPr="00732220" w:rsidRDefault="00E35EA0" w:rsidP="004268CB">
            <w:pPr>
              <w:jc w:val="center"/>
              <w:rPr>
                <w:rFonts w:eastAsia="Times New Roman" w:cstheme="minorHAnsi"/>
                <w:color w:val="000000" w:themeColor="text1"/>
                <w:u w:val="single"/>
                <w:lang w:eastAsia="en-AU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78C3" w14:textId="77777777" w:rsidR="00E35EA0" w:rsidRPr="00732220" w:rsidRDefault="00E35EA0" w:rsidP="004268CB">
            <w:pPr>
              <w:jc w:val="center"/>
              <w:rPr>
                <w:rFonts w:eastAsia="Times New Roman" w:cstheme="minorHAnsi"/>
                <w:color w:val="000000" w:themeColor="text1"/>
                <w:u w:val="single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u w:val="single"/>
                <w:lang w:eastAsia="en-AU"/>
              </w:rPr>
              <w:t>t/U/χ² (</w:t>
            </w:r>
            <w:proofErr w:type="spellStart"/>
            <w:r w:rsidRPr="00732220">
              <w:rPr>
                <w:rFonts w:eastAsia="Times New Roman" w:cstheme="minorHAnsi"/>
                <w:color w:val="000000" w:themeColor="text1"/>
                <w:u w:val="single"/>
                <w:lang w:eastAsia="en-AU"/>
              </w:rPr>
              <w:t>df</w:t>
            </w:r>
            <w:proofErr w:type="spellEnd"/>
            <w:r w:rsidRPr="00732220">
              <w:rPr>
                <w:rFonts w:eastAsia="Times New Roman" w:cstheme="minorHAnsi"/>
                <w:color w:val="000000" w:themeColor="text1"/>
                <w:u w:val="single"/>
                <w:lang w:eastAsia="en-AU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CABF" w14:textId="77777777" w:rsidR="00E35EA0" w:rsidRPr="00732220" w:rsidRDefault="00E35EA0" w:rsidP="004268CB">
            <w:pPr>
              <w:jc w:val="center"/>
              <w:rPr>
                <w:rFonts w:eastAsia="Times New Roman" w:cstheme="minorHAnsi"/>
                <w:color w:val="000000" w:themeColor="text1"/>
                <w:u w:val="single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u w:val="single"/>
                <w:lang w:eastAsia="en-AU"/>
              </w:rPr>
              <w:t>p-value</w:t>
            </w:r>
          </w:p>
        </w:tc>
      </w:tr>
      <w:tr w:rsidR="00732220" w:rsidRPr="00732220" w14:paraId="38BDBAEC" w14:textId="77777777" w:rsidTr="00E33029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EE91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Age</w:t>
            </w:r>
          </w:p>
        </w:tc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01AC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48.01 (12.17)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0AE3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47.07 (12.45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736A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proofErr w:type="gramStart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t(</w:t>
            </w:r>
            <w:proofErr w:type="gramEnd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139) = 0.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9840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0.65</w:t>
            </w:r>
          </w:p>
        </w:tc>
      </w:tr>
      <w:tr w:rsidR="00732220" w:rsidRPr="00732220" w14:paraId="325F2329" w14:textId="77777777" w:rsidTr="00E33029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8CA52" w14:textId="40B305FE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Sex</w:t>
            </w:r>
          </w:p>
        </w:tc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69CC9" w14:textId="39D54BFE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53</w:t>
            </w:r>
            <w:r w:rsidR="003C4514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male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/16</w:t>
            </w:r>
            <w:r w:rsidR="003C4514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female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97B34" w14:textId="49216EDC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50</w:t>
            </w:r>
            <w:r w:rsidR="003C4514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male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/22</w:t>
            </w:r>
            <w:r w:rsidR="003C4514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femal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82580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χ</w:t>
            </w:r>
            <w:proofErr w:type="gramStart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²(</w:t>
            </w:r>
            <w:proofErr w:type="gramEnd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1) = 0.9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36E66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0.32</w:t>
            </w:r>
          </w:p>
        </w:tc>
      </w:tr>
      <w:tr w:rsidR="00732220" w:rsidRPr="00732220" w14:paraId="41EC3197" w14:textId="77777777" w:rsidTr="00E33029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F0592" w14:textId="559474C8" w:rsidR="00BD3DEB" w:rsidRPr="00732220" w:rsidRDefault="00BD3DEB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Race</w:t>
            </w:r>
          </w:p>
        </w:tc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5953E" w14:textId="457F0239" w:rsidR="00BD3DEB" w:rsidRPr="00732220" w:rsidRDefault="000A0ECB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68</w:t>
            </w:r>
            <w:r w:rsidR="006B512F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Caucasian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/1</w:t>
            </w:r>
            <w:r w:rsidR="006B512F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</w:t>
            </w:r>
            <w:r w:rsidR="00756B48" w:rsidRPr="00732220">
              <w:rPr>
                <w:rFonts w:eastAsia="Times New Roman" w:cstheme="minorHAnsi"/>
                <w:color w:val="000000" w:themeColor="text1"/>
                <w:lang w:eastAsia="en-AU"/>
              </w:rPr>
              <w:t>non-Caucasian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B583F" w14:textId="2BE28809" w:rsidR="00BD3DEB" w:rsidRPr="00732220" w:rsidRDefault="000A0ECB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70</w:t>
            </w:r>
            <w:r w:rsidR="006B512F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Caucasian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/2</w:t>
            </w:r>
            <w:r w:rsidR="006B512F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</w:t>
            </w:r>
            <w:r w:rsidR="00756B48" w:rsidRPr="00732220">
              <w:rPr>
                <w:rFonts w:eastAsia="Times New Roman" w:cstheme="minorHAnsi"/>
                <w:color w:val="000000" w:themeColor="text1"/>
                <w:lang w:eastAsia="en-AU"/>
              </w:rPr>
              <w:t>non-Caucasia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531DD" w14:textId="1DB0429E" w:rsidR="00BD3DEB" w:rsidRPr="00732220" w:rsidRDefault="000A0ECB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χ</w:t>
            </w:r>
            <w:proofErr w:type="gramStart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²(</w:t>
            </w:r>
            <w:proofErr w:type="gramEnd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1) = </w:t>
            </w:r>
            <w:r w:rsidR="00E6374A" w:rsidRPr="00732220">
              <w:rPr>
                <w:rFonts w:eastAsia="Times New Roman" w:cstheme="minorHAnsi"/>
                <w:color w:val="000000" w:themeColor="text1"/>
                <w:lang w:eastAsia="en-AU"/>
              </w:rPr>
              <w:t>0.</w:t>
            </w:r>
            <w:r w:rsidR="00AA63B0" w:rsidRPr="00732220">
              <w:rPr>
                <w:rFonts w:eastAsia="Times New Roman" w:cstheme="minorHAnsi"/>
                <w:color w:val="000000" w:themeColor="text1"/>
                <w:lang w:eastAsia="en-AU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6E856" w14:textId="135C6050" w:rsidR="00BD3DEB" w:rsidRPr="00732220" w:rsidRDefault="00AA63B0" w:rsidP="00AA63B0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bCs/>
                <w:color w:val="000000" w:themeColor="text1"/>
                <w:lang w:eastAsia="en-AU"/>
              </w:rPr>
              <w:t>0.58</w:t>
            </w:r>
          </w:p>
        </w:tc>
      </w:tr>
      <w:tr w:rsidR="00732220" w:rsidRPr="00732220" w14:paraId="58CD8767" w14:textId="77777777" w:rsidTr="00E33029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0955B" w14:textId="3F15E77D" w:rsidR="00B96F86" w:rsidRPr="00732220" w:rsidRDefault="00B96F86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Hemisphere</w:t>
            </w:r>
          </w:p>
        </w:tc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E8758" w14:textId="6E618DFA" w:rsidR="00B96F86" w:rsidRPr="00732220" w:rsidRDefault="00570D42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29 left</w:t>
            </w:r>
            <w:r w:rsidR="00B96F86" w:rsidRPr="00732220">
              <w:rPr>
                <w:rFonts w:eastAsia="Times New Roman" w:cstheme="minorHAnsi"/>
                <w:color w:val="000000" w:themeColor="text1"/>
                <w:lang w:eastAsia="en-AU"/>
              </w:rPr>
              <w:t>/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40 right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B1927" w14:textId="3F616725" w:rsidR="00B96F86" w:rsidRPr="00732220" w:rsidRDefault="00570D42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37 left</w:t>
            </w:r>
            <w:r w:rsidR="00B96F86" w:rsidRPr="00732220">
              <w:rPr>
                <w:rFonts w:eastAsia="Times New Roman" w:cstheme="minorHAnsi"/>
                <w:color w:val="000000" w:themeColor="text1"/>
                <w:lang w:eastAsia="en-AU"/>
              </w:rPr>
              <w:t>/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35 righ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0D35F" w14:textId="269667EA" w:rsidR="00B96F86" w:rsidRPr="00732220" w:rsidRDefault="00B96F86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χ</w:t>
            </w:r>
            <w:proofErr w:type="gramStart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²(</w:t>
            </w:r>
            <w:proofErr w:type="gramEnd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1) = </w:t>
            </w:r>
            <w:r w:rsidR="00570D42" w:rsidRPr="00732220">
              <w:rPr>
                <w:rFonts w:eastAsia="Times New Roman" w:cstheme="minorHAnsi"/>
                <w:color w:val="000000" w:themeColor="text1"/>
                <w:lang w:eastAsia="en-AU"/>
              </w:rPr>
              <w:t>1.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9B40F" w14:textId="4CCAD4BD" w:rsidR="00B96F86" w:rsidRPr="00732220" w:rsidRDefault="00570D42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0.27</w:t>
            </w:r>
          </w:p>
        </w:tc>
      </w:tr>
      <w:tr w:rsidR="00732220" w:rsidRPr="00732220" w14:paraId="246A5BC5" w14:textId="77777777" w:rsidTr="00E33029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A926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RIN</w:t>
            </w:r>
          </w:p>
        </w:tc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D4B3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7.73 (0.78)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8BDB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7.86 (0.8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0636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proofErr w:type="gramStart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t(</w:t>
            </w:r>
            <w:proofErr w:type="gramEnd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139) = -0.9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FB31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0.36</w:t>
            </w:r>
          </w:p>
        </w:tc>
      </w:tr>
      <w:tr w:rsidR="00732220" w:rsidRPr="00732220" w14:paraId="4DAAEE39" w14:textId="77777777" w:rsidTr="00E33029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6DA9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PMI (hrs)</w:t>
            </w:r>
          </w:p>
        </w:tc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9EBF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27.15 (12.31)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E1A0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29.89 (14.6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819B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U = 2743.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DFEB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0.26</w:t>
            </w:r>
          </w:p>
        </w:tc>
      </w:tr>
      <w:tr w:rsidR="00732220" w:rsidRPr="00732220" w14:paraId="07E9534A" w14:textId="77777777" w:rsidTr="00E33029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CEDC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pH</w:t>
            </w:r>
          </w:p>
        </w:tc>
        <w:tc>
          <w:tcPr>
            <w:tcW w:w="2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92B4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6.63 (0.28)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F9DB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6.55 (0.28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00B3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U = 1988.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D16E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lang w:eastAsia="en-AU"/>
              </w:rPr>
              <w:t>&lt; 0.05</w:t>
            </w:r>
          </w:p>
        </w:tc>
      </w:tr>
      <w:tr w:rsidR="00732220" w:rsidRPr="00732220" w14:paraId="169D8328" w14:textId="77777777" w:rsidTr="00E3302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CE7C5" w14:textId="53E8D3FF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Smoking around time of death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438A5" w14:textId="6AB0D6C5" w:rsidR="001A7EB4" w:rsidRPr="00732220" w:rsidRDefault="001240C8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18</w:t>
            </w:r>
            <w:r w:rsidR="004268CB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yes/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39</w:t>
            </w:r>
            <w:r w:rsidR="004268CB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no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/12 unknown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E081B" w14:textId="31CD76EE" w:rsidR="001A7EB4" w:rsidRPr="00732220" w:rsidRDefault="00E33029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46</w:t>
            </w:r>
            <w:r w:rsidR="004268CB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yes/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17</w:t>
            </w:r>
            <w:r w:rsidR="004268CB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no</w:t>
            </w:r>
            <w:r w:rsidR="001240C8" w:rsidRPr="00732220">
              <w:rPr>
                <w:rFonts w:eastAsia="Times New Roman" w:cstheme="minorHAnsi"/>
                <w:color w:val="000000" w:themeColor="text1"/>
                <w:lang w:eastAsia="en-AU"/>
              </w:rPr>
              <w:t>/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9</w:t>
            </w:r>
            <w:r w:rsidR="001240C8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unknow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9B872" w14:textId="13649E54" w:rsidR="001A7EB4" w:rsidRPr="00732220" w:rsidRDefault="004268CB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χ</w:t>
            </w:r>
            <w:proofErr w:type="gramStart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²(</w:t>
            </w:r>
            <w:proofErr w:type="gramEnd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1) = </w:t>
            </w:r>
            <w:r w:rsidR="00E33029" w:rsidRPr="00732220">
              <w:rPr>
                <w:rFonts w:eastAsia="Times New Roman" w:cstheme="minorHAnsi"/>
                <w:color w:val="000000" w:themeColor="text1"/>
                <w:lang w:eastAsia="en-AU"/>
              </w:rPr>
              <w:t>21.27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5AF94" w14:textId="013302BD" w:rsidR="001A7EB4" w:rsidRPr="00732220" w:rsidRDefault="00E33029" w:rsidP="004268CB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lang w:eastAsia="en-AU"/>
              </w:rPr>
              <w:t>&lt; 0.01</w:t>
            </w:r>
          </w:p>
        </w:tc>
      </w:tr>
      <w:tr w:rsidR="00732220" w:rsidRPr="00732220" w14:paraId="37438AEE" w14:textId="77777777" w:rsidTr="00E3302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D4676" w14:textId="625EF16C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Lifetime antipsychotics (chlorpromazine equiv., </w:t>
            </w:r>
            <w:r w:rsidR="00670861" w:rsidRPr="00732220">
              <w:rPr>
                <w:rFonts w:eastAsia="Times New Roman" w:cstheme="minorHAnsi"/>
                <w:color w:val="000000" w:themeColor="text1"/>
                <w:lang w:eastAsia="en-AU"/>
              </w:rPr>
              <w:t>m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g)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4E7CB" w14:textId="057A5F61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-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D492A" w14:textId="32520D4F" w:rsidR="001A7EB4" w:rsidRPr="00732220" w:rsidRDefault="00670861" w:rsidP="004268CB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732220">
              <w:rPr>
                <w:rFonts w:ascii="Calibri" w:hAnsi="Calibri"/>
                <w:color w:val="000000" w:themeColor="text1"/>
              </w:rPr>
              <w:t xml:space="preserve">3736500 </w:t>
            </w:r>
            <w:r w:rsidR="000B0FBB" w:rsidRPr="00732220">
              <w:rPr>
                <w:rFonts w:ascii="Calibri" w:hAnsi="Calibri"/>
                <w:color w:val="000000" w:themeColor="text1"/>
              </w:rPr>
              <w:t>(</w:t>
            </w:r>
            <w:r w:rsidRPr="00732220">
              <w:rPr>
                <w:rFonts w:ascii="Calibri" w:hAnsi="Calibri"/>
                <w:color w:val="000000" w:themeColor="text1"/>
              </w:rPr>
              <w:t>2500-32767875</w:t>
            </w:r>
            <w:r w:rsidR="000B0FBB" w:rsidRPr="00732220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91D3" w14:textId="1C217614" w:rsidR="001A7EB4" w:rsidRPr="00732220" w:rsidRDefault="000B0FBB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-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2FCA7" w14:textId="4ABB8CB2" w:rsidR="001A7EB4" w:rsidRPr="00732220" w:rsidRDefault="000B0FBB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-</w:t>
            </w:r>
          </w:p>
        </w:tc>
      </w:tr>
      <w:tr w:rsidR="00732220" w:rsidRPr="00732220" w14:paraId="4C6B428E" w14:textId="77777777" w:rsidTr="00E3302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59478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Duration of illness (years)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D886C" w14:textId="42A9B719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-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7865A" w14:textId="4A902D54" w:rsidR="001A7EB4" w:rsidRPr="00732220" w:rsidRDefault="006B512F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24.54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A12D8" w14:textId="17055078" w:rsidR="001A7EB4" w:rsidRPr="00732220" w:rsidRDefault="00CC5D50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-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1D4BE" w14:textId="77777777" w:rsidR="001A7EB4" w:rsidRPr="00732220" w:rsidRDefault="001A7EB4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</w:p>
        </w:tc>
      </w:tr>
      <w:tr w:rsidR="00732220" w:rsidRPr="00732220" w14:paraId="390213DC" w14:textId="77777777" w:rsidTr="00E3302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53101" w14:textId="2580FA68" w:rsidR="001A7EB4" w:rsidRPr="00732220" w:rsidRDefault="00ED4F67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History of a</w:t>
            </w:r>
            <w:r w:rsidR="001A7EB4" w:rsidRPr="00732220">
              <w:rPr>
                <w:rFonts w:eastAsia="Times New Roman" w:cstheme="minorHAnsi"/>
                <w:color w:val="000000" w:themeColor="text1"/>
                <w:lang w:eastAsia="en-AU"/>
              </w:rPr>
              <w:t>ntidepressant use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5D105" w14:textId="7CABA04F" w:rsidR="001A7EB4" w:rsidRPr="00732220" w:rsidRDefault="00214043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-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0AEF8" w14:textId="2D0AFF90" w:rsidR="001A7EB4" w:rsidRPr="00732220" w:rsidRDefault="00ED4F67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45 yes/27 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52734" w14:textId="17892878" w:rsidR="001A7EB4" w:rsidRPr="00732220" w:rsidRDefault="00214043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-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DB7D3" w14:textId="2688791A" w:rsidR="001A7EB4" w:rsidRPr="00732220" w:rsidRDefault="00175683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-</w:t>
            </w:r>
          </w:p>
        </w:tc>
      </w:tr>
      <w:tr w:rsidR="00732220" w:rsidRPr="00732220" w14:paraId="2057D3E2" w14:textId="77777777" w:rsidTr="00E3302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CE3AB" w14:textId="204035ED" w:rsidR="00BD3DEB" w:rsidRPr="00732220" w:rsidRDefault="00BD3DEB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Manner of death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6DA1B" w14:textId="11A07643" w:rsidR="00BD3DEB" w:rsidRPr="00732220" w:rsidRDefault="00A906FC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69</w:t>
            </w:r>
            <w:r w:rsidR="006B512F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natural</w:t>
            </w: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/0</w:t>
            </w:r>
            <w:r w:rsidR="006B512F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suicide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A267C" w14:textId="47022637" w:rsidR="00BD3DEB" w:rsidRPr="00732220" w:rsidRDefault="00A906FC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57</w:t>
            </w:r>
            <w:r w:rsidR="006B512F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natural</w:t>
            </w:r>
            <w:r w:rsidR="00673972" w:rsidRPr="00732220">
              <w:rPr>
                <w:rFonts w:eastAsia="Times New Roman" w:cstheme="minorHAnsi"/>
                <w:color w:val="000000" w:themeColor="text1"/>
                <w:lang w:eastAsia="en-AU"/>
              </w:rPr>
              <w:t>/1</w:t>
            </w:r>
            <w:r w:rsidR="002D7BFA" w:rsidRPr="00732220">
              <w:rPr>
                <w:rFonts w:eastAsia="Times New Roman" w:cstheme="minorHAnsi"/>
                <w:color w:val="000000" w:themeColor="text1"/>
                <w:lang w:eastAsia="en-AU"/>
              </w:rPr>
              <w:t>5</w:t>
            </w:r>
            <w:r w:rsidR="006B512F"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 suicid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33372" w14:textId="0E1EBE80" w:rsidR="00BD3DEB" w:rsidRPr="00732220" w:rsidRDefault="000A0ECB" w:rsidP="004268CB">
            <w:pPr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χ</w:t>
            </w:r>
            <w:proofErr w:type="gramStart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>²(</w:t>
            </w:r>
            <w:proofErr w:type="gramEnd"/>
            <w:r w:rsidRPr="00732220">
              <w:rPr>
                <w:rFonts w:eastAsia="Times New Roman" w:cstheme="minorHAnsi"/>
                <w:color w:val="000000" w:themeColor="text1"/>
                <w:lang w:eastAsia="en-AU"/>
              </w:rPr>
              <w:t xml:space="preserve">1) = </w:t>
            </w:r>
            <w:r w:rsidR="00CC5D50" w:rsidRPr="00732220">
              <w:rPr>
                <w:rFonts w:eastAsia="Times New Roman" w:cstheme="minorHAnsi"/>
                <w:color w:val="000000" w:themeColor="text1"/>
                <w:lang w:eastAsia="en-AU"/>
              </w:rPr>
              <w:t>16.09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9726F" w14:textId="43CE95A9" w:rsidR="00BD3DEB" w:rsidRPr="00732220" w:rsidRDefault="00CC5D50" w:rsidP="004268CB"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lang w:eastAsia="en-AU"/>
              </w:rPr>
              <w:t>&lt; 0.01</w:t>
            </w:r>
          </w:p>
        </w:tc>
      </w:tr>
    </w:tbl>
    <w:p w14:paraId="36E1EA34" w14:textId="77777777" w:rsidR="004268CB" w:rsidRPr="00732220" w:rsidRDefault="004268CB" w:rsidP="00C268B2">
      <w:pPr>
        <w:spacing w:after="240"/>
        <w:rPr>
          <w:rFonts w:cstheme="minorHAnsi"/>
          <w:color w:val="000000" w:themeColor="text1"/>
          <w:sz w:val="24"/>
          <w:szCs w:val="24"/>
        </w:rPr>
      </w:pPr>
    </w:p>
    <w:p w14:paraId="16D09CA7" w14:textId="045207FB" w:rsidR="00CC5D50" w:rsidRPr="00732220" w:rsidRDefault="00A440C0" w:rsidP="00CC5D50">
      <w:pPr>
        <w:spacing w:after="240"/>
        <w:rPr>
          <w:rFonts w:cstheme="minorHAnsi"/>
          <w:color w:val="000000" w:themeColor="text1"/>
          <w:sz w:val="24"/>
          <w:szCs w:val="24"/>
        </w:rPr>
      </w:pPr>
      <w:r w:rsidRPr="00732220">
        <w:rPr>
          <w:rFonts w:cstheme="minorHAnsi"/>
          <w:color w:val="000000" w:themeColor="text1"/>
          <w:sz w:val="24"/>
          <w:szCs w:val="24"/>
        </w:rPr>
        <w:t>Continuous variables presented as mean (SD)</w:t>
      </w:r>
      <w:r w:rsidR="00670861" w:rsidRPr="00732220">
        <w:rPr>
          <w:rFonts w:cstheme="minorHAnsi"/>
          <w:color w:val="000000" w:themeColor="text1"/>
          <w:sz w:val="24"/>
          <w:szCs w:val="24"/>
        </w:rPr>
        <w:t xml:space="preserve"> except lifetime antipsychotics which is presented as median (range)</w:t>
      </w:r>
      <w:r w:rsidR="00CC5D50" w:rsidRPr="00732220">
        <w:rPr>
          <w:rFonts w:cstheme="minorHAnsi"/>
          <w:color w:val="000000" w:themeColor="text1"/>
          <w:sz w:val="24"/>
          <w:szCs w:val="24"/>
        </w:rPr>
        <w:t>.</w:t>
      </w:r>
      <w:r w:rsidR="00E33029" w:rsidRPr="00732220">
        <w:rPr>
          <w:rFonts w:cstheme="minorHAnsi"/>
          <w:color w:val="000000" w:themeColor="text1"/>
          <w:sz w:val="24"/>
          <w:szCs w:val="24"/>
        </w:rPr>
        <w:t xml:space="preserve"> Bold p-values indicate significan</w:t>
      </w:r>
      <w:r w:rsidR="00F3379E" w:rsidRPr="00732220">
        <w:rPr>
          <w:rFonts w:cstheme="minorHAnsi"/>
          <w:color w:val="000000" w:themeColor="text1"/>
          <w:sz w:val="24"/>
          <w:szCs w:val="24"/>
        </w:rPr>
        <w:t>t difference between diagnostic groups.</w:t>
      </w:r>
    </w:p>
    <w:p w14:paraId="3F2D24FA" w14:textId="41F067F5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3ED0F360" w14:textId="71158DC0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62EC03D2" w14:textId="135B7FE9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3846C159" w14:textId="0D74338D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3DEA4EE3" w14:textId="60E129D0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390DF81D" w14:textId="67F44B6C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21FE54BD" w14:textId="35059CB8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335A1251" w14:textId="217D6E3E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63FAF891" w14:textId="2E1ECDC9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6EC95C34" w14:textId="3DE31BF8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4CB4D448" w14:textId="77777777" w:rsidR="00CC5D50" w:rsidRPr="00732220" w:rsidRDefault="00CC5D50" w:rsidP="00CC5D50">
      <w:pPr>
        <w:spacing w:after="240"/>
        <w:rPr>
          <w:rFonts w:cstheme="minorHAnsi"/>
          <w:b/>
          <w:color w:val="000000" w:themeColor="text1"/>
          <w:sz w:val="24"/>
          <w:szCs w:val="24"/>
        </w:rPr>
      </w:pPr>
    </w:p>
    <w:p w14:paraId="175906C1" w14:textId="7959C723" w:rsidR="00C268B2" w:rsidRPr="00732220" w:rsidRDefault="00C268B2" w:rsidP="00C268B2">
      <w:pPr>
        <w:spacing w:after="240"/>
        <w:rPr>
          <w:rFonts w:cstheme="minorHAnsi"/>
          <w:color w:val="000000" w:themeColor="text1"/>
          <w:sz w:val="24"/>
          <w:szCs w:val="24"/>
        </w:rPr>
      </w:pPr>
      <w:r w:rsidRPr="00732220">
        <w:rPr>
          <w:rFonts w:cstheme="minorHAnsi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1A7EB4" w:rsidRPr="00732220">
        <w:rPr>
          <w:rFonts w:cstheme="minorHAnsi"/>
          <w:b/>
          <w:color w:val="000000" w:themeColor="text1"/>
          <w:sz w:val="24"/>
          <w:szCs w:val="24"/>
        </w:rPr>
        <w:t>2</w:t>
      </w:r>
      <w:r w:rsidRPr="00732220">
        <w:rPr>
          <w:rFonts w:cstheme="minorHAnsi"/>
          <w:b/>
          <w:color w:val="000000" w:themeColor="text1"/>
          <w:sz w:val="24"/>
          <w:szCs w:val="24"/>
        </w:rPr>
        <w:t>. Relationship of NF-κB transcripts in dorsolateral PFC with demographic variables</w:t>
      </w:r>
    </w:p>
    <w:tbl>
      <w:tblPr>
        <w:tblStyle w:val="TableGrid"/>
        <w:tblW w:w="9747" w:type="dxa"/>
        <w:tblInd w:w="-364" w:type="dxa"/>
        <w:tblLayout w:type="fixed"/>
        <w:tblLook w:val="04A0" w:firstRow="1" w:lastRow="0" w:firstColumn="1" w:lastColumn="0" w:noHBand="0" w:noVBand="1"/>
      </w:tblPr>
      <w:tblGrid>
        <w:gridCol w:w="1101"/>
        <w:gridCol w:w="897"/>
        <w:gridCol w:w="897"/>
        <w:gridCol w:w="897"/>
        <w:gridCol w:w="897"/>
        <w:gridCol w:w="948"/>
        <w:gridCol w:w="820"/>
        <w:gridCol w:w="957"/>
        <w:gridCol w:w="916"/>
        <w:gridCol w:w="1417"/>
      </w:tblGrid>
      <w:tr w:rsidR="00732220" w:rsidRPr="00732220" w14:paraId="0EBB258B" w14:textId="77777777" w:rsidTr="00364F94">
        <w:trPr>
          <w:trHeight w:val="300"/>
        </w:trPr>
        <w:tc>
          <w:tcPr>
            <w:tcW w:w="1101" w:type="dxa"/>
            <w:vMerge w:val="restart"/>
            <w:noWrap/>
          </w:tcPr>
          <w:p w14:paraId="637BF8DA" w14:textId="77777777" w:rsidR="002510C7" w:rsidRDefault="002510C7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</w:p>
          <w:p w14:paraId="4D64D947" w14:textId="60FCF626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bookmarkStart w:id="0" w:name="_GoBack"/>
            <w:bookmarkEnd w:id="0"/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 </w:t>
            </w:r>
          </w:p>
          <w:p w14:paraId="30F0575B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mRNA</w:t>
            </w:r>
          </w:p>
        </w:tc>
        <w:tc>
          <w:tcPr>
            <w:tcW w:w="3588" w:type="dxa"/>
            <w:gridSpan w:val="4"/>
            <w:noWrap/>
          </w:tcPr>
          <w:p w14:paraId="0F53FA61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5058" w:type="dxa"/>
            <w:gridSpan w:val="5"/>
          </w:tcPr>
          <w:p w14:paraId="23B9172F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Schizophrenia</w:t>
            </w:r>
          </w:p>
        </w:tc>
      </w:tr>
      <w:tr w:rsidR="00732220" w:rsidRPr="00732220" w14:paraId="4E56FE7E" w14:textId="77777777" w:rsidTr="00364F94">
        <w:trPr>
          <w:trHeight w:val="299"/>
        </w:trPr>
        <w:tc>
          <w:tcPr>
            <w:tcW w:w="1101" w:type="dxa"/>
            <w:vMerge/>
            <w:noWrap/>
          </w:tcPr>
          <w:p w14:paraId="3C9BF334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897" w:type="dxa"/>
            <w:noWrap/>
          </w:tcPr>
          <w:p w14:paraId="45CDE416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897" w:type="dxa"/>
            <w:noWrap/>
          </w:tcPr>
          <w:p w14:paraId="06B403CD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RIN</w:t>
            </w:r>
          </w:p>
        </w:tc>
        <w:tc>
          <w:tcPr>
            <w:tcW w:w="897" w:type="dxa"/>
          </w:tcPr>
          <w:p w14:paraId="430280DA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PMI</w:t>
            </w:r>
          </w:p>
        </w:tc>
        <w:tc>
          <w:tcPr>
            <w:tcW w:w="897" w:type="dxa"/>
          </w:tcPr>
          <w:p w14:paraId="5215F992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pH</w:t>
            </w:r>
          </w:p>
        </w:tc>
        <w:tc>
          <w:tcPr>
            <w:tcW w:w="948" w:type="dxa"/>
          </w:tcPr>
          <w:p w14:paraId="30142FBB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820" w:type="dxa"/>
          </w:tcPr>
          <w:p w14:paraId="1177DCAC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RIN</w:t>
            </w:r>
          </w:p>
        </w:tc>
        <w:tc>
          <w:tcPr>
            <w:tcW w:w="957" w:type="dxa"/>
          </w:tcPr>
          <w:p w14:paraId="3E596DC1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PMI</w:t>
            </w:r>
          </w:p>
        </w:tc>
        <w:tc>
          <w:tcPr>
            <w:tcW w:w="916" w:type="dxa"/>
          </w:tcPr>
          <w:p w14:paraId="07D4529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pH</w:t>
            </w:r>
          </w:p>
        </w:tc>
        <w:tc>
          <w:tcPr>
            <w:tcW w:w="1417" w:type="dxa"/>
          </w:tcPr>
          <w:p w14:paraId="77713DA6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CPZ equivalent</w:t>
            </w:r>
          </w:p>
        </w:tc>
      </w:tr>
      <w:tr w:rsidR="00732220" w:rsidRPr="00732220" w14:paraId="65755614" w14:textId="77777777" w:rsidTr="00364F94">
        <w:trPr>
          <w:trHeight w:val="300"/>
        </w:trPr>
        <w:tc>
          <w:tcPr>
            <w:tcW w:w="1101" w:type="dxa"/>
            <w:noWrap/>
            <w:hideMark/>
          </w:tcPr>
          <w:p w14:paraId="7A6E04E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CD40</w:t>
            </w:r>
          </w:p>
        </w:tc>
        <w:tc>
          <w:tcPr>
            <w:tcW w:w="897" w:type="dxa"/>
            <w:noWrap/>
          </w:tcPr>
          <w:p w14:paraId="69BF3004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897" w:type="dxa"/>
            <w:noWrap/>
          </w:tcPr>
          <w:p w14:paraId="66A1ED7B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897" w:type="dxa"/>
          </w:tcPr>
          <w:p w14:paraId="6D207454" w14:textId="55211395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5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97" w:type="dxa"/>
          </w:tcPr>
          <w:p w14:paraId="111BA2E5" w14:textId="70F91612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50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6C44DFB7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820" w:type="dxa"/>
          </w:tcPr>
          <w:p w14:paraId="294755FC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957" w:type="dxa"/>
          </w:tcPr>
          <w:p w14:paraId="30BA6A9B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1</w:t>
            </w:r>
          </w:p>
        </w:tc>
        <w:tc>
          <w:tcPr>
            <w:tcW w:w="916" w:type="dxa"/>
          </w:tcPr>
          <w:p w14:paraId="7A988FC7" w14:textId="32DE7BC0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4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49D0AC78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20</w:t>
            </w:r>
          </w:p>
        </w:tc>
      </w:tr>
      <w:tr w:rsidR="00732220" w:rsidRPr="00732220" w14:paraId="66D3B778" w14:textId="77777777" w:rsidTr="00364F94">
        <w:trPr>
          <w:trHeight w:val="300"/>
        </w:trPr>
        <w:tc>
          <w:tcPr>
            <w:tcW w:w="1101" w:type="dxa"/>
            <w:noWrap/>
            <w:hideMark/>
          </w:tcPr>
          <w:p w14:paraId="617418FA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cREL</w:t>
            </w:r>
            <w:proofErr w:type="spellEnd"/>
          </w:p>
        </w:tc>
        <w:tc>
          <w:tcPr>
            <w:tcW w:w="897" w:type="dxa"/>
            <w:noWrap/>
          </w:tcPr>
          <w:p w14:paraId="3DEF153F" w14:textId="52905A37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28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97" w:type="dxa"/>
            <w:noWrap/>
          </w:tcPr>
          <w:p w14:paraId="180EF75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897" w:type="dxa"/>
          </w:tcPr>
          <w:p w14:paraId="11339C33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7</w:t>
            </w:r>
          </w:p>
        </w:tc>
        <w:tc>
          <w:tcPr>
            <w:tcW w:w="897" w:type="dxa"/>
          </w:tcPr>
          <w:p w14:paraId="03FC10F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3</w:t>
            </w:r>
          </w:p>
        </w:tc>
        <w:tc>
          <w:tcPr>
            <w:tcW w:w="948" w:type="dxa"/>
          </w:tcPr>
          <w:p w14:paraId="7823B5A9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820" w:type="dxa"/>
          </w:tcPr>
          <w:p w14:paraId="0CFCFDBF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957" w:type="dxa"/>
          </w:tcPr>
          <w:p w14:paraId="609F4AD9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916" w:type="dxa"/>
          </w:tcPr>
          <w:p w14:paraId="5A074517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417" w:type="dxa"/>
          </w:tcPr>
          <w:p w14:paraId="63F27086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5</w:t>
            </w:r>
          </w:p>
        </w:tc>
      </w:tr>
      <w:tr w:rsidR="00732220" w:rsidRPr="00732220" w14:paraId="599C525F" w14:textId="77777777" w:rsidTr="00364F94">
        <w:trPr>
          <w:trHeight w:val="300"/>
        </w:trPr>
        <w:tc>
          <w:tcPr>
            <w:tcW w:w="1101" w:type="dxa"/>
            <w:noWrap/>
            <w:hideMark/>
          </w:tcPr>
          <w:p w14:paraId="63325AEC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HIVEP2</w:t>
            </w:r>
          </w:p>
        </w:tc>
        <w:tc>
          <w:tcPr>
            <w:tcW w:w="897" w:type="dxa"/>
            <w:noWrap/>
          </w:tcPr>
          <w:p w14:paraId="1DD6F1E5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3</w:t>
            </w:r>
          </w:p>
        </w:tc>
        <w:tc>
          <w:tcPr>
            <w:tcW w:w="897" w:type="dxa"/>
            <w:noWrap/>
          </w:tcPr>
          <w:p w14:paraId="5A0A8FB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897" w:type="dxa"/>
          </w:tcPr>
          <w:p w14:paraId="62386227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897" w:type="dxa"/>
          </w:tcPr>
          <w:p w14:paraId="281A69FB" w14:textId="1ED0A5E1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0.26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186086AC" w14:textId="06E1DD74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</w:t>
            </w: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0.33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20" w:type="dxa"/>
          </w:tcPr>
          <w:p w14:paraId="4A1B28B6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957" w:type="dxa"/>
          </w:tcPr>
          <w:p w14:paraId="0EF598C0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916" w:type="dxa"/>
          </w:tcPr>
          <w:p w14:paraId="7EF1ADED" w14:textId="1C3E38DD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0.41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18AA556F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3</w:t>
            </w:r>
          </w:p>
        </w:tc>
      </w:tr>
      <w:tr w:rsidR="00732220" w:rsidRPr="00732220" w14:paraId="0EC3CA7B" w14:textId="77777777" w:rsidTr="00364F94">
        <w:trPr>
          <w:trHeight w:val="300"/>
        </w:trPr>
        <w:tc>
          <w:tcPr>
            <w:tcW w:w="1101" w:type="dxa"/>
            <w:noWrap/>
            <w:hideMark/>
          </w:tcPr>
          <w:p w14:paraId="5D10F88D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IκB</w:t>
            </w:r>
            <w:proofErr w:type="spellEnd"/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α</w:t>
            </w:r>
          </w:p>
        </w:tc>
        <w:tc>
          <w:tcPr>
            <w:tcW w:w="897" w:type="dxa"/>
            <w:noWrap/>
          </w:tcPr>
          <w:p w14:paraId="6F1C249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897" w:type="dxa"/>
            <w:noWrap/>
          </w:tcPr>
          <w:p w14:paraId="25B4C039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897" w:type="dxa"/>
          </w:tcPr>
          <w:p w14:paraId="223F1EDB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1</w:t>
            </w:r>
          </w:p>
        </w:tc>
        <w:tc>
          <w:tcPr>
            <w:tcW w:w="897" w:type="dxa"/>
          </w:tcPr>
          <w:p w14:paraId="6A8F6A5C" w14:textId="45786D99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50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1AF02B1C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820" w:type="dxa"/>
          </w:tcPr>
          <w:p w14:paraId="0AB282EE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957" w:type="dxa"/>
          </w:tcPr>
          <w:p w14:paraId="7D5588F3" w14:textId="4087C006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25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16" w:type="dxa"/>
          </w:tcPr>
          <w:p w14:paraId="5573BDB9" w14:textId="1A182E09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63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54424E54" w14:textId="2C5A825F" w:rsidR="000D5FB1" w:rsidRPr="00732220" w:rsidRDefault="00DD5BC0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0.31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</w:tr>
      <w:tr w:rsidR="00732220" w:rsidRPr="00732220" w14:paraId="590974E0" w14:textId="77777777" w:rsidTr="00364F94">
        <w:trPr>
          <w:trHeight w:val="300"/>
        </w:trPr>
        <w:tc>
          <w:tcPr>
            <w:tcW w:w="1101" w:type="dxa"/>
            <w:noWrap/>
          </w:tcPr>
          <w:p w14:paraId="083B7B9F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IκB</w:t>
            </w:r>
            <w:proofErr w:type="spellEnd"/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897" w:type="dxa"/>
            <w:noWrap/>
          </w:tcPr>
          <w:p w14:paraId="6D02394F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897" w:type="dxa"/>
            <w:noWrap/>
          </w:tcPr>
          <w:p w14:paraId="095D6E89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897" w:type="dxa"/>
          </w:tcPr>
          <w:p w14:paraId="6066215C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93</w:t>
            </w:r>
          </w:p>
        </w:tc>
        <w:tc>
          <w:tcPr>
            <w:tcW w:w="897" w:type="dxa"/>
          </w:tcPr>
          <w:p w14:paraId="491AAAFA" w14:textId="38115DA6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0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1F1E0985" w14:textId="77777777" w:rsidR="000D5FB1" w:rsidRPr="00732220" w:rsidRDefault="00794503" w:rsidP="00794503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820" w:type="dxa"/>
          </w:tcPr>
          <w:p w14:paraId="5E5FFED8" w14:textId="77777777" w:rsidR="000D5FB1" w:rsidRPr="00732220" w:rsidRDefault="000D5FB1" w:rsidP="00794503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</w:t>
            </w:r>
            <w:r w:rsidR="00794503"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57" w:type="dxa"/>
          </w:tcPr>
          <w:p w14:paraId="23C081E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916" w:type="dxa"/>
          </w:tcPr>
          <w:p w14:paraId="2B44682A" w14:textId="2CAAC824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9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7A5CE6A6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2</w:t>
            </w:r>
          </w:p>
        </w:tc>
      </w:tr>
      <w:tr w:rsidR="00732220" w:rsidRPr="00732220" w14:paraId="7218921B" w14:textId="77777777" w:rsidTr="00364F94">
        <w:trPr>
          <w:trHeight w:val="300"/>
        </w:trPr>
        <w:tc>
          <w:tcPr>
            <w:tcW w:w="1101" w:type="dxa"/>
            <w:noWrap/>
          </w:tcPr>
          <w:p w14:paraId="5AD597E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IκBε</w:t>
            </w:r>
          </w:p>
        </w:tc>
        <w:tc>
          <w:tcPr>
            <w:tcW w:w="897" w:type="dxa"/>
            <w:noWrap/>
          </w:tcPr>
          <w:p w14:paraId="4F3173A6" w14:textId="10D4E636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41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97" w:type="dxa"/>
            <w:noWrap/>
          </w:tcPr>
          <w:p w14:paraId="372E9560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897" w:type="dxa"/>
          </w:tcPr>
          <w:p w14:paraId="11255733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897" w:type="dxa"/>
          </w:tcPr>
          <w:p w14:paraId="608EF267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948" w:type="dxa"/>
          </w:tcPr>
          <w:p w14:paraId="66F64011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820" w:type="dxa"/>
          </w:tcPr>
          <w:p w14:paraId="1004C689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957" w:type="dxa"/>
          </w:tcPr>
          <w:p w14:paraId="22414100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2</w:t>
            </w:r>
          </w:p>
        </w:tc>
        <w:tc>
          <w:tcPr>
            <w:tcW w:w="916" w:type="dxa"/>
          </w:tcPr>
          <w:p w14:paraId="3C675E90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417" w:type="dxa"/>
          </w:tcPr>
          <w:p w14:paraId="64A391AD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2</w:t>
            </w:r>
          </w:p>
        </w:tc>
      </w:tr>
      <w:tr w:rsidR="00732220" w:rsidRPr="00732220" w14:paraId="6AD540A2" w14:textId="77777777" w:rsidTr="00364F94">
        <w:trPr>
          <w:trHeight w:val="300"/>
        </w:trPr>
        <w:tc>
          <w:tcPr>
            <w:tcW w:w="1101" w:type="dxa"/>
            <w:noWrap/>
          </w:tcPr>
          <w:p w14:paraId="33AA041B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IKKα</w:t>
            </w:r>
          </w:p>
        </w:tc>
        <w:tc>
          <w:tcPr>
            <w:tcW w:w="897" w:type="dxa"/>
            <w:noWrap/>
          </w:tcPr>
          <w:p w14:paraId="1C6C41AC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897" w:type="dxa"/>
            <w:noWrap/>
          </w:tcPr>
          <w:p w14:paraId="0020305D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897" w:type="dxa"/>
          </w:tcPr>
          <w:p w14:paraId="6DEC2132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2</w:t>
            </w:r>
          </w:p>
        </w:tc>
        <w:tc>
          <w:tcPr>
            <w:tcW w:w="897" w:type="dxa"/>
          </w:tcPr>
          <w:p w14:paraId="16C26AF6" w14:textId="2E7F9C0E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29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3B8E218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53</w:t>
            </w:r>
          </w:p>
        </w:tc>
        <w:tc>
          <w:tcPr>
            <w:tcW w:w="820" w:type="dxa"/>
          </w:tcPr>
          <w:p w14:paraId="56A920CB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957" w:type="dxa"/>
          </w:tcPr>
          <w:p w14:paraId="315BE30A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916" w:type="dxa"/>
          </w:tcPr>
          <w:p w14:paraId="2D21C190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417" w:type="dxa"/>
          </w:tcPr>
          <w:p w14:paraId="030B7D5E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6</w:t>
            </w:r>
          </w:p>
        </w:tc>
      </w:tr>
      <w:tr w:rsidR="00732220" w:rsidRPr="00732220" w14:paraId="2E716B0E" w14:textId="77777777" w:rsidTr="00364F94">
        <w:trPr>
          <w:trHeight w:val="300"/>
        </w:trPr>
        <w:tc>
          <w:tcPr>
            <w:tcW w:w="1101" w:type="dxa"/>
            <w:noWrap/>
          </w:tcPr>
          <w:p w14:paraId="121D7D9E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IKKβ</w:t>
            </w:r>
          </w:p>
        </w:tc>
        <w:tc>
          <w:tcPr>
            <w:tcW w:w="897" w:type="dxa"/>
            <w:noWrap/>
          </w:tcPr>
          <w:p w14:paraId="1068DD0F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897" w:type="dxa"/>
            <w:noWrap/>
          </w:tcPr>
          <w:p w14:paraId="21F546F1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897" w:type="dxa"/>
          </w:tcPr>
          <w:p w14:paraId="59AF51C2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9</w:t>
            </w:r>
          </w:p>
        </w:tc>
        <w:tc>
          <w:tcPr>
            <w:tcW w:w="897" w:type="dxa"/>
          </w:tcPr>
          <w:p w14:paraId="35E060E2" w14:textId="70927FE7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27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7BF19D0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820" w:type="dxa"/>
          </w:tcPr>
          <w:p w14:paraId="7F22416D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957" w:type="dxa"/>
          </w:tcPr>
          <w:p w14:paraId="6034E6CF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916" w:type="dxa"/>
          </w:tcPr>
          <w:p w14:paraId="688788E9" w14:textId="2ECCE1C0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8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329C3A32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7</w:t>
            </w:r>
          </w:p>
        </w:tc>
      </w:tr>
      <w:tr w:rsidR="00732220" w:rsidRPr="00732220" w14:paraId="374E2B5F" w14:textId="77777777" w:rsidTr="00364F94">
        <w:trPr>
          <w:trHeight w:val="300"/>
        </w:trPr>
        <w:tc>
          <w:tcPr>
            <w:tcW w:w="1101" w:type="dxa"/>
            <w:noWrap/>
          </w:tcPr>
          <w:p w14:paraId="5024B839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IL1R1</w:t>
            </w:r>
          </w:p>
        </w:tc>
        <w:tc>
          <w:tcPr>
            <w:tcW w:w="897" w:type="dxa"/>
            <w:noWrap/>
          </w:tcPr>
          <w:p w14:paraId="2BBC4F21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7</w:t>
            </w:r>
          </w:p>
        </w:tc>
        <w:tc>
          <w:tcPr>
            <w:tcW w:w="897" w:type="dxa"/>
            <w:noWrap/>
          </w:tcPr>
          <w:p w14:paraId="72347875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2</w:t>
            </w:r>
          </w:p>
        </w:tc>
        <w:tc>
          <w:tcPr>
            <w:tcW w:w="897" w:type="dxa"/>
          </w:tcPr>
          <w:p w14:paraId="61FE07AE" w14:textId="0E0E495C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28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97" w:type="dxa"/>
          </w:tcPr>
          <w:p w14:paraId="69797CB1" w14:textId="3F41B150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45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74B19460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820" w:type="dxa"/>
          </w:tcPr>
          <w:p w14:paraId="5B960D4D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1</w:t>
            </w:r>
          </w:p>
        </w:tc>
        <w:tc>
          <w:tcPr>
            <w:tcW w:w="957" w:type="dxa"/>
          </w:tcPr>
          <w:p w14:paraId="26892881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916" w:type="dxa"/>
          </w:tcPr>
          <w:p w14:paraId="76E3950E" w14:textId="04FD3FF8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7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13DA4322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2</w:t>
            </w:r>
          </w:p>
        </w:tc>
      </w:tr>
      <w:tr w:rsidR="00732220" w:rsidRPr="00732220" w14:paraId="72410E28" w14:textId="77777777" w:rsidTr="00364F94">
        <w:trPr>
          <w:trHeight w:val="300"/>
        </w:trPr>
        <w:tc>
          <w:tcPr>
            <w:tcW w:w="1101" w:type="dxa"/>
            <w:noWrap/>
          </w:tcPr>
          <w:p w14:paraId="4CE2A1F2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LTβR</w:t>
            </w:r>
          </w:p>
        </w:tc>
        <w:tc>
          <w:tcPr>
            <w:tcW w:w="897" w:type="dxa"/>
            <w:noWrap/>
          </w:tcPr>
          <w:p w14:paraId="2D6B90DD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897" w:type="dxa"/>
            <w:noWrap/>
          </w:tcPr>
          <w:p w14:paraId="12A140DC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897" w:type="dxa"/>
          </w:tcPr>
          <w:p w14:paraId="4F41F1D7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6</w:t>
            </w:r>
          </w:p>
        </w:tc>
        <w:tc>
          <w:tcPr>
            <w:tcW w:w="897" w:type="dxa"/>
          </w:tcPr>
          <w:p w14:paraId="2FE7AE9B" w14:textId="59FD1E6C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54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6622408E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820" w:type="dxa"/>
          </w:tcPr>
          <w:p w14:paraId="4B13760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957" w:type="dxa"/>
          </w:tcPr>
          <w:p w14:paraId="44A3E0B4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916" w:type="dxa"/>
          </w:tcPr>
          <w:p w14:paraId="5DF04463" w14:textId="028BCFEF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61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657C727D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5</w:t>
            </w:r>
          </w:p>
        </w:tc>
      </w:tr>
      <w:tr w:rsidR="00732220" w:rsidRPr="00732220" w14:paraId="14753A37" w14:textId="77777777" w:rsidTr="00364F94">
        <w:trPr>
          <w:trHeight w:val="300"/>
        </w:trPr>
        <w:tc>
          <w:tcPr>
            <w:tcW w:w="1101" w:type="dxa"/>
            <w:noWrap/>
          </w:tcPr>
          <w:p w14:paraId="44C91230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NIK</w:t>
            </w:r>
          </w:p>
        </w:tc>
        <w:tc>
          <w:tcPr>
            <w:tcW w:w="897" w:type="dxa"/>
            <w:noWrap/>
          </w:tcPr>
          <w:p w14:paraId="70CB8670" w14:textId="4C0FAFB7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27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97" w:type="dxa"/>
            <w:noWrap/>
          </w:tcPr>
          <w:p w14:paraId="4AF17012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897" w:type="dxa"/>
          </w:tcPr>
          <w:p w14:paraId="2B654645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3</w:t>
            </w:r>
          </w:p>
        </w:tc>
        <w:tc>
          <w:tcPr>
            <w:tcW w:w="897" w:type="dxa"/>
          </w:tcPr>
          <w:p w14:paraId="674595D6" w14:textId="5920CA48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28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73922B99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820" w:type="dxa"/>
          </w:tcPr>
          <w:p w14:paraId="499F8C42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957" w:type="dxa"/>
          </w:tcPr>
          <w:p w14:paraId="08D4AD9A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916" w:type="dxa"/>
          </w:tcPr>
          <w:p w14:paraId="62149674" w14:textId="48B4B833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29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4ADCD21B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6</w:t>
            </w:r>
          </w:p>
        </w:tc>
      </w:tr>
      <w:tr w:rsidR="00732220" w:rsidRPr="00732220" w14:paraId="4F7728B5" w14:textId="77777777" w:rsidTr="00364F94">
        <w:trPr>
          <w:trHeight w:val="300"/>
        </w:trPr>
        <w:tc>
          <w:tcPr>
            <w:tcW w:w="1101" w:type="dxa"/>
            <w:noWrap/>
          </w:tcPr>
          <w:p w14:paraId="704712BD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NFKB1</w:t>
            </w:r>
          </w:p>
        </w:tc>
        <w:tc>
          <w:tcPr>
            <w:tcW w:w="897" w:type="dxa"/>
            <w:noWrap/>
          </w:tcPr>
          <w:p w14:paraId="71A6D6CA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897" w:type="dxa"/>
            <w:noWrap/>
          </w:tcPr>
          <w:p w14:paraId="288B0696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897" w:type="dxa"/>
          </w:tcPr>
          <w:p w14:paraId="78885E10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9</w:t>
            </w:r>
          </w:p>
        </w:tc>
        <w:tc>
          <w:tcPr>
            <w:tcW w:w="897" w:type="dxa"/>
          </w:tcPr>
          <w:p w14:paraId="228D8726" w14:textId="563C0F38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4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2A866FAF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820" w:type="dxa"/>
          </w:tcPr>
          <w:p w14:paraId="02774CDE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957" w:type="dxa"/>
          </w:tcPr>
          <w:p w14:paraId="35CC8E4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1</w:t>
            </w:r>
          </w:p>
        </w:tc>
        <w:tc>
          <w:tcPr>
            <w:tcW w:w="916" w:type="dxa"/>
          </w:tcPr>
          <w:p w14:paraId="037B2B64" w14:textId="580B5518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45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273C4D88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2</w:t>
            </w:r>
          </w:p>
        </w:tc>
      </w:tr>
      <w:tr w:rsidR="00732220" w:rsidRPr="00732220" w14:paraId="787789F6" w14:textId="77777777" w:rsidTr="00364F94">
        <w:trPr>
          <w:trHeight w:val="300"/>
        </w:trPr>
        <w:tc>
          <w:tcPr>
            <w:tcW w:w="1101" w:type="dxa"/>
            <w:noWrap/>
          </w:tcPr>
          <w:p w14:paraId="29617A7A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NFKB2</w:t>
            </w:r>
          </w:p>
        </w:tc>
        <w:tc>
          <w:tcPr>
            <w:tcW w:w="897" w:type="dxa"/>
            <w:noWrap/>
          </w:tcPr>
          <w:p w14:paraId="1BA4622E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1</w:t>
            </w:r>
          </w:p>
        </w:tc>
        <w:tc>
          <w:tcPr>
            <w:tcW w:w="897" w:type="dxa"/>
            <w:noWrap/>
          </w:tcPr>
          <w:p w14:paraId="0C57399C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897" w:type="dxa"/>
          </w:tcPr>
          <w:p w14:paraId="0949C04F" w14:textId="002E5F65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29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97" w:type="dxa"/>
          </w:tcPr>
          <w:p w14:paraId="6D6357BC" w14:textId="5E84EF26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7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1729BA9D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820" w:type="dxa"/>
          </w:tcPr>
          <w:p w14:paraId="36E8E17E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1</w:t>
            </w:r>
          </w:p>
        </w:tc>
        <w:tc>
          <w:tcPr>
            <w:tcW w:w="957" w:type="dxa"/>
          </w:tcPr>
          <w:p w14:paraId="1F1F6B0E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33</w:t>
            </w:r>
          </w:p>
        </w:tc>
        <w:tc>
          <w:tcPr>
            <w:tcW w:w="916" w:type="dxa"/>
          </w:tcPr>
          <w:p w14:paraId="135AA81E" w14:textId="45CC5F06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56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17F04AF0" w14:textId="6D5D38D7" w:rsidR="000D5FB1" w:rsidRPr="00732220" w:rsidRDefault="00DD5BC0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0.26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</w:tr>
      <w:tr w:rsidR="00732220" w:rsidRPr="00732220" w14:paraId="284AA960" w14:textId="77777777" w:rsidTr="00364F94">
        <w:trPr>
          <w:trHeight w:val="300"/>
        </w:trPr>
        <w:tc>
          <w:tcPr>
            <w:tcW w:w="1101" w:type="dxa"/>
            <w:noWrap/>
          </w:tcPr>
          <w:p w14:paraId="1CF4AC16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RelA</w:t>
            </w:r>
            <w:proofErr w:type="spellEnd"/>
          </w:p>
        </w:tc>
        <w:tc>
          <w:tcPr>
            <w:tcW w:w="897" w:type="dxa"/>
            <w:noWrap/>
          </w:tcPr>
          <w:p w14:paraId="717A9C6F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897" w:type="dxa"/>
            <w:noWrap/>
          </w:tcPr>
          <w:p w14:paraId="07D0435E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897" w:type="dxa"/>
          </w:tcPr>
          <w:p w14:paraId="5BB51622" w14:textId="3D019142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9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97" w:type="dxa"/>
          </w:tcPr>
          <w:p w14:paraId="4D1EFDE7" w14:textId="2CD75D72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1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38FF61CF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820" w:type="dxa"/>
          </w:tcPr>
          <w:p w14:paraId="38580257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957" w:type="dxa"/>
          </w:tcPr>
          <w:p w14:paraId="235E89AA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0</w:t>
            </w:r>
          </w:p>
        </w:tc>
        <w:tc>
          <w:tcPr>
            <w:tcW w:w="916" w:type="dxa"/>
          </w:tcPr>
          <w:p w14:paraId="7CD41239" w14:textId="4C6632D5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58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6ECC223E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7</w:t>
            </w:r>
          </w:p>
        </w:tc>
      </w:tr>
      <w:tr w:rsidR="00732220" w:rsidRPr="00732220" w14:paraId="7E1B2732" w14:textId="77777777" w:rsidTr="00364F94">
        <w:trPr>
          <w:trHeight w:val="300"/>
        </w:trPr>
        <w:tc>
          <w:tcPr>
            <w:tcW w:w="1101" w:type="dxa"/>
            <w:noWrap/>
          </w:tcPr>
          <w:p w14:paraId="53507D4C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RelB</w:t>
            </w:r>
          </w:p>
        </w:tc>
        <w:tc>
          <w:tcPr>
            <w:tcW w:w="897" w:type="dxa"/>
            <w:noWrap/>
          </w:tcPr>
          <w:p w14:paraId="51E3BA01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897" w:type="dxa"/>
            <w:noWrap/>
          </w:tcPr>
          <w:p w14:paraId="286399B2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897" w:type="dxa"/>
          </w:tcPr>
          <w:p w14:paraId="100C19A2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897" w:type="dxa"/>
          </w:tcPr>
          <w:p w14:paraId="3B4018C5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948" w:type="dxa"/>
          </w:tcPr>
          <w:p w14:paraId="25030AE5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820" w:type="dxa"/>
          </w:tcPr>
          <w:p w14:paraId="00C5B80E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957" w:type="dxa"/>
          </w:tcPr>
          <w:p w14:paraId="3C32A1CA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916" w:type="dxa"/>
          </w:tcPr>
          <w:p w14:paraId="7D759EC4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1417" w:type="dxa"/>
          </w:tcPr>
          <w:p w14:paraId="2458CF73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22</w:t>
            </w:r>
          </w:p>
        </w:tc>
      </w:tr>
      <w:tr w:rsidR="00732220" w:rsidRPr="00732220" w14:paraId="280B9A23" w14:textId="77777777" w:rsidTr="00364F94">
        <w:trPr>
          <w:trHeight w:val="300"/>
        </w:trPr>
        <w:tc>
          <w:tcPr>
            <w:tcW w:w="1101" w:type="dxa"/>
            <w:noWrap/>
          </w:tcPr>
          <w:p w14:paraId="72BBA0BF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TLR4</w:t>
            </w:r>
          </w:p>
        </w:tc>
        <w:tc>
          <w:tcPr>
            <w:tcW w:w="897" w:type="dxa"/>
            <w:noWrap/>
          </w:tcPr>
          <w:p w14:paraId="2312BBB2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897" w:type="dxa"/>
            <w:noWrap/>
          </w:tcPr>
          <w:p w14:paraId="20B75C54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897" w:type="dxa"/>
          </w:tcPr>
          <w:p w14:paraId="355DD2FD" w14:textId="184F8081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5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97" w:type="dxa"/>
          </w:tcPr>
          <w:p w14:paraId="6B7410E5" w14:textId="5D28B3AE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52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5EB90AFD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820" w:type="dxa"/>
          </w:tcPr>
          <w:p w14:paraId="7BE77807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957" w:type="dxa"/>
          </w:tcPr>
          <w:p w14:paraId="79F4A8DD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916" w:type="dxa"/>
          </w:tcPr>
          <w:p w14:paraId="39FF1E19" w14:textId="07B9046D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47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0B3269A5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8</w:t>
            </w:r>
          </w:p>
        </w:tc>
      </w:tr>
      <w:tr w:rsidR="00732220" w:rsidRPr="00732220" w14:paraId="3969B57F" w14:textId="77777777" w:rsidTr="00364F94">
        <w:trPr>
          <w:trHeight w:val="300"/>
        </w:trPr>
        <w:tc>
          <w:tcPr>
            <w:tcW w:w="1101" w:type="dxa"/>
            <w:noWrap/>
          </w:tcPr>
          <w:p w14:paraId="6024F739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TNFR</w:t>
            </w:r>
          </w:p>
        </w:tc>
        <w:tc>
          <w:tcPr>
            <w:tcW w:w="897" w:type="dxa"/>
            <w:noWrap/>
          </w:tcPr>
          <w:p w14:paraId="052D1CA1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1</w:t>
            </w:r>
          </w:p>
        </w:tc>
        <w:tc>
          <w:tcPr>
            <w:tcW w:w="897" w:type="dxa"/>
            <w:noWrap/>
          </w:tcPr>
          <w:p w14:paraId="2EAFF494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897" w:type="dxa"/>
          </w:tcPr>
          <w:p w14:paraId="2F468C10" w14:textId="018CF995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9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97" w:type="dxa"/>
          </w:tcPr>
          <w:p w14:paraId="4078016D" w14:textId="7D820F2C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45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948" w:type="dxa"/>
          </w:tcPr>
          <w:p w14:paraId="56DB949A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820" w:type="dxa"/>
          </w:tcPr>
          <w:p w14:paraId="40E0C843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957" w:type="dxa"/>
          </w:tcPr>
          <w:p w14:paraId="0A6F96E6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916" w:type="dxa"/>
          </w:tcPr>
          <w:p w14:paraId="75FC9FE3" w14:textId="5FEB846A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58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778EB95A" w14:textId="68325113" w:rsidR="000D5FB1" w:rsidRPr="00732220" w:rsidRDefault="00DD5BC0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0.26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</w:tr>
      <w:tr w:rsidR="000D5FB1" w:rsidRPr="00732220" w14:paraId="6F81D3D3" w14:textId="77777777" w:rsidTr="00364F94">
        <w:trPr>
          <w:trHeight w:val="300"/>
        </w:trPr>
        <w:tc>
          <w:tcPr>
            <w:tcW w:w="1101" w:type="dxa"/>
            <w:noWrap/>
          </w:tcPr>
          <w:p w14:paraId="27649018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en-AU"/>
              </w:rPr>
              <w:t>TNFR2</w:t>
            </w:r>
          </w:p>
        </w:tc>
        <w:tc>
          <w:tcPr>
            <w:tcW w:w="897" w:type="dxa"/>
            <w:noWrap/>
          </w:tcPr>
          <w:p w14:paraId="57F8C315" w14:textId="0D4285B2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27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97" w:type="dxa"/>
            <w:noWrap/>
          </w:tcPr>
          <w:p w14:paraId="7D60D8B6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897" w:type="dxa"/>
          </w:tcPr>
          <w:p w14:paraId="0766C764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0</w:t>
            </w:r>
          </w:p>
        </w:tc>
        <w:tc>
          <w:tcPr>
            <w:tcW w:w="897" w:type="dxa"/>
          </w:tcPr>
          <w:p w14:paraId="0CFBF1D1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20</w:t>
            </w:r>
          </w:p>
        </w:tc>
        <w:tc>
          <w:tcPr>
            <w:tcW w:w="948" w:type="dxa"/>
          </w:tcPr>
          <w:p w14:paraId="38789207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820" w:type="dxa"/>
          </w:tcPr>
          <w:p w14:paraId="0486EBBE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957" w:type="dxa"/>
          </w:tcPr>
          <w:p w14:paraId="470E794B" w14:textId="77777777" w:rsidR="000D5FB1" w:rsidRPr="00732220" w:rsidRDefault="000D5FB1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916" w:type="dxa"/>
          </w:tcPr>
          <w:p w14:paraId="114FFE9A" w14:textId="6943C6E6" w:rsidR="000D5FB1" w:rsidRPr="00732220" w:rsidRDefault="000D5FB1" w:rsidP="00766D24">
            <w:pPr>
              <w:jc w:val="center"/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-0.35</w:t>
            </w:r>
            <w:r w:rsidR="00E04D0A" w:rsidRPr="00732220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417" w:type="dxa"/>
          </w:tcPr>
          <w:p w14:paraId="44E710F1" w14:textId="77777777" w:rsidR="000D5FB1" w:rsidRPr="00732220" w:rsidRDefault="00DD5BC0" w:rsidP="00766D24">
            <w:pPr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732220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02</w:t>
            </w:r>
          </w:p>
        </w:tc>
      </w:tr>
    </w:tbl>
    <w:p w14:paraId="62A84388" w14:textId="77777777" w:rsidR="00C268B2" w:rsidRPr="00732220" w:rsidRDefault="00C268B2" w:rsidP="00C268B2">
      <w:pPr>
        <w:rPr>
          <w:rFonts w:cstheme="minorHAnsi"/>
          <w:color w:val="000000" w:themeColor="text1"/>
        </w:rPr>
      </w:pPr>
    </w:p>
    <w:p w14:paraId="6C33983D" w14:textId="2828CE86" w:rsidR="00C268B2" w:rsidRPr="00732220" w:rsidRDefault="00C268B2" w:rsidP="00C268B2">
      <w:pPr>
        <w:rPr>
          <w:rFonts w:cstheme="minorHAnsi"/>
          <w:color w:val="000000" w:themeColor="text1"/>
          <w:sz w:val="24"/>
        </w:rPr>
      </w:pPr>
      <w:r w:rsidRPr="00732220">
        <w:rPr>
          <w:rFonts w:cstheme="minorHAnsi"/>
          <w:color w:val="000000" w:themeColor="text1"/>
          <w:sz w:val="24"/>
        </w:rPr>
        <w:t>Values are correlation coefficients (</w:t>
      </w:r>
      <w:r w:rsidRPr="00732220">
        <w:rPr>
          <w:rFonts w:eastAsia="Times New Roman" w:cstheme="minorHAnsi"/>
          <w:color w:val="000000" w:themeColor="text1"/>
          <w:sz w:val="24"/>
          <w:szCs w:val="24"/>
          <w:lang w:eastAsia="en-AU"/>
        </w:rPr>
        <w:t>r/ρ). Bol</w:t>
      </w:r>
      <w:r w:rsidR="00E04D0A" w:rsidRPr="00732220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d </w:t>
      </w:r>
      <w:r w:rsidRPr="00732220">
        <w:rPr>
          <w:rFonts w:eastAsia="Times New Roman" w:cstheme="minorHAnsi"/>
          <w:color w:val="000000" w:themeColor="text1"/>
          <w:sz w:val="24"/>
          <w:szCs w:val="24"/>
          <w:lang w:eastAsia="en-AU"/>
        </w:rPr>
        <w:t>values</w:t>
      </w:r>
      <w:r w:rsidR="00E04D0A" w:rsidRPr="00732220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with asterisk</w:t>
      </w:r>
      <w:r w:rsidRPr="00732220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indicate significant correlations, p&lt;0.05. </w:t>
      </w:r>
    </w:p>
    <w:p w14:paraId="12644237" w14:textId="77777777" w:rsidR="0062483F" w:rsidRPr="00732220" w:rsidRDefault="002510C7">
      <w:pPr>
        <w:rPr>
          <w:rFonts w:cstheme="minorHAnsi"/>
          <w:color w:val="000000" w:themeColor="text1"/>
        </w:rPr>
      </w:pPr>
    </w:p>
    <w:sectPr w:rsidR="0062483F" w:rsidRPr="00732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68B2"/>
    <w:rsid w:val="000A0ECB"/>
    <w:rsid w:val="000B0FBB"/>
    <w:rsid w:val="000D5FB1"/>
    <w:rsid w:val="001240C8"/>
    <w:rsid w:val="00175683"/>
    <w:rsid w:val="001A7EB4"/>
    <w:rsid w:val="00214043"/>
    <w:rsid w:val="002510C7"/>
    <w:rsid w:val="002D7BFA"/>
    <w:rsid w:val="00364F94"/>
    <w:rsid w:val="003A7384"/>
    <w:rsid w:val="003C4514"/>
    <w:rsid w:val="004268CB"/>
    <w:rsid w:val="00557EF6"/>
    <w:rsid w:val="00570D42"/>
    <w:rsid w:val="00616EE1"/>
    <w:rsid w:val="00631812"/>
    <w:rsid w:val="0065189B"/>
    <w:rsid w:val="00670861"/>
    <w:rsid w:val="00673972"/>
    <w:rsid w:val="006B512F"/>
    <w:rsid w:val="00732220"/>
    <w:rsid w:val="00741B23"/>
    <w:rsid w:val="00756B48"/>
    <w:rsid w:val="00794503"/>
    <w:rsid w:val="00851E21"/>
    <w:rsid w:val="008722BE"/>
    <w:rsid w:val="009A4016"/>
    <w:rsid w:val="00A440C0"/>
    <w:rsid w:val="00A906FC"/>
    <w:rsid w:val="00AA63B0"/>
    <w:rsid w:val="00AE3ED4"/>
    <w:rsid w:val="00B96F86"/>
    <w:rsid w:val="00BD3DEB"/>
    <w:rsid w:val="00C268B2"/>
    <w:rsid w:val="00CC5D50"/>
    <w:rsid w:val="00D30A4F"/>
    <w:rsid w:val="00DD5BC0"/>
    <w:rsid w:val="00DF5B05"/>
    <w:rsid w:val="00E04D0A"/>
    <w:rsid w:val="00E22207"/>
    <w:rsid w:val="00E33029"/>
    <w:rsid w:val="00E35EA0"/>
    <w:rsid w:val="00E6374A"/>
    <w:rsid w:val="00ED4F67"/>
    <w:rsid w:val="00F3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C1ECB"/>
  <w15:docId w15:val="{D1EAA434-CA1E-4B44-9644-5E8DFF9F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7E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6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Murphy</dc:creator>
  <cp:lastModifiedBy>Microsoft Office User</cp:lastModifiedBy>
  <cp:revision>3</cp:revision>
  <dcterms:created xsi:type="dcterms:W3CDTF">2020-03-24T02:59:00Z</dcterms:created>
  <dcterms:modified xsi:type="dcterms:W3CDTF">2020-03-24T02:59:00Z</dcterms:modified>
</cp:coreProperties>
</file>